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D8402" w14:textId="77777777" w:rsidR="001E43B6" w:rsidRDefault="001E43B6" w:rsidP="001E43B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Supplemental Material 3.</w:t>
      </w:r>
      <w:r w:rsidRPr="007460CA">
        <w:rPr>
          <w:rFonts w:ascii="Times New Roman" w:hAnsi="Times New Roman"/>
          <w:sz w:val="24"/>
          <w:szCs w:val="24"/>
          <w:lang w:val="en-US"/>
        </w:rPr>
        <w:t xml:space="preserve"> Results of the analysis assessing main and interaction effects of </w:t>
      </w:r>
      <w:r w:rsidR="009C6AEF">
        <w:rPr>
          <w:rFonts w:ascii="Times New Roman" w:hAnsi="Times New Roman"/>
          <w:sz w:val="24"/>
          <w:szCs w:val="24"/>
          <w:lang w:val="en-US"/>
        </w:rPr>
        <w:t>b</w:t>
      </w:r>
      <w:r w:rsidR="00F379F6">
        <w:rPr>
          <w:rFonts w:ascii="Times New Roman" w:hAnsi="Times New Roman"/>
          <w:sz w:val="24"/>
          <w:szCs w:val="24"/>
          <w:lang w:val="en-US"/>
        </w:rPr>
        <w:t xml:space="preserve">enevolent </w:t>
      </w:r>
      <w:r w:rsidR="009C6AEF">
        <w:rPr>
          <w:rFonts w:ascii="Times New Roman" w:hAnsi="Times New Roman"/>
          <w:sz w:val="24"/>
          <w:szCs w:val="24"/>
          <w:lang w:val="en-US"/>
        </w:rPr>
        <w:t>s</w:t>
      </w:r>
      <w:r w:rsidR="00F379F6">
        <w:rPr>
          <w:rFonts w:ascii="Times New Roman" w:hAnsi="Times New Roman"/>
          <w:sz w:val="24"/>
          <w:szCs w:val="24"/>
          <w:lang w:val="en-US"/>
        </w:rPr>
        <w:t>exism</w:t>
      </w:r>
      <w:r w:rsidRPr="007460CA">
        <w:rPr>
          <w:rFonts w:ascii="Times New Roman" w:hAnsi="Times New Roman"/>
          <w:sz w:val="24"/>
          <w:szCs w:val="24"/>
          <w:lang w:val="en-US"/>
        </w:rPr>
        <w:t>, participants’ gender, and physicians’ gender on preferences of control (significant effect in bold).</w:t>
      </w:r>
    </w:p>
    <w:tbl>
      <w:tblPr>
        <w:tblW w:w="96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62"/>
        <w:gridCol w:w="1555"/>
        <w:gridCol w:w="1555"/>
        <w:gridCol w:w="1556"/>
      </w:tblGrid>
      <w:tr w:rsidR="001E43B6" w14:paraId="2F2F1CFF" w14:textId="77777777" w:rsidTr="009536EB"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E16E4" w14:textId="77777777" w:rsidR="001E43B6" w:rsidRDefault="001E43B6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ffect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124A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stimate (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s.e.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93115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p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CAE7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lang w:val="en-US"/>
              </w:rPr>
              <w:t>95% BCI</w:t>
            </w:r>
          </w:p>
        </w:tc>
      </w:tr>
      <w:tr w:rsidR="001E43B6" w14:paraId="5A40422E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83AD4" w14:textId="77777777" w:rsidR="001E43B6" w:rsidRPr="009C6AEF" w:rsidRDefault="001E43B6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A</w:t>
            </w:r>
            <w:r w:rsidR="009C6AEF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ctive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5A8D6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38 (0.40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DB0111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4D586" w14:textId="234C64AD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0.71, 8.72</w:t>
            </w:r>
            <w:r w:rsidRPr="00607829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0DE0038D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7CA01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Active-collaborative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D8CC2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2.28 (0.45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1DED2E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20DD8B" w14:textId="70087F48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1.49, 9.94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3AE7C860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4FAD5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Collaborative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47A994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2.84 (0.49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415155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D9F70E" w14:textId="780735B8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2.06, 10.86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42AA4763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EE11E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Passive-collaborative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0F185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14 (0.38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2660C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03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5CA170" w14:textId="164B6602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0.59, 8.27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33E82A95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18AFE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Passive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BDE693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436700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33D6C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E43B6" w14:paraId="72568BD7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66181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787B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88 (0.44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AEB9C6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19942E" w14:textId="22ECCB74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9.25, -1.12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4E8FD062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F9CDB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-collabora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71712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90 (0.48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0F894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13A438" w14:textId="1F705DC5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9.67, -1.06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267E32A8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A29D9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Collabora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645967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97 (0.52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C689B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9E7F15" w14:textId="481B8ADF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9.89, -1.07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1D4A71F8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A0B55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418D7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 0.71 (0.42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DD53B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090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E2725F" w14:textId="4036DAA5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7.90, -0.00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7C10B249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2E733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6C5A88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9E66E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69C754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E43B6" w14:paraId="4040ECD9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49361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x doctor’s gender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E6C9A2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32 (0.46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D1F3B6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0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F7F3C" w14:textId="1C30551F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8.78, -0.42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45DD9B1F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B28AF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Act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E491F9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 0.90 (0.53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C0D37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090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7DB6E0" w14:textId="4402623D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8.70, 0.27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0E12D791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4D5BE" w14:textId="77777777" w:rsidR="001E43B6" w:rsidRPr="00607829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color w:val="FF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Collaborative </w:t>
            </w:r>
            <w:r w:rsidR="001E43B6"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x doctor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D8BFEE" w14:textId="77777777" w:rsidR="001E43B6" w:rsidRPr="00607829" w:rsidRDefault="001E43B6" w:rsidP="009536EB">
            <w:pPr>
              <w:pStyle w:val="Standard"/>
              <w:spacing w:line="480" w:lineRule="auto"/>
              <w:jc w:val="center"/>
              <w:rPr>
                <w:rFonts w:hint="eastAsia"/>
                <w:bCs/>
              </w:rPr>
            </w:pPr>
            <w:r w:rsidRPr="00607829">
              <w:rPr>
                <w:rFonts w:ascii="Times New Roman" w:hAnsi="Times New Roman" w:cs="Times New Roman"/>
                <w:bCs/>
                <w:color w:val="000000"/>
                <w:lang w:val="en-US"/>
              </w:rPr>
              <w:t>- 1.15 (0.57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47C224" w14:textId="77777777" w:rsidR="001E43B6" w:rsidRPr="00607829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000000"/>
                <w:lang w:val="en-US"/>
              </w:rPr>
              <w:t>.045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EF86CA" w14:textId="4722E031" w:rsidR="001E43B6" w:rsidRPr="00607829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color w:val="FF0000"/>
                <w:lang w:val="en-US"/>
              </w:rPr>
              <w:t>[</w:t>
            </w:r>
            <w:r w:rsidR="001E43B6" w:rsidRPr="00607829">
              <w:rPr>
                <w:rFonts w:ascii="Times New Roman" w:hAnsi="Times New Roman" w:cs="Times New Roman"/>
                <w:color w:val="000000"/>
                <w:lang w:val="en-US"/>
              </w:rPr>
              <w:t>-9.25, 0.12</w:t>
            </w:r>
            <w:r w:rsidRPr="00607829">
              <w:rPr>
                <w:rFonts w:ascii="Times New Roman" w:hAnsi="Times New Roman" w:cs="Times New Roman"/>
                <w:color w:val="FF0000"/>
                <w:lang w:val="en-US"/>
              </w:rPr>
              <w:t>]</w:t>
            </w:r>
          </w:p>
        </w:tc>
      </w:tr>
      <w:tr w:rsidR="001E43B6" w14:paraId="305D9F9B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48389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96D889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0.11 (0.47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FE01B1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819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93E24E" w14:textId="298BDD60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7.14, 1.28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2BD60D60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0CBE9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>x doctor’s gender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5B71E1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2C7C1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A220EE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E43B6" w14:paraId="645E22EB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D738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x patient’s gender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0C53C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15 (0.43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F73B0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07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A17DA7" w14:textId="3E7C425E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8.48, -0.39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5944E18A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E7481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-collabora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783841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02 (0.48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12E2B8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36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905CCC" w14:textId="7B0D7F9E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8.72, -0.12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341A8074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D51DC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b/>
                <w:bCs/>
                <w:color w:val="FF0000"/>
              </w:rPr>
            </w:pPr>
            <w:r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Collaborative </w:t>
            </w:r>
            <w:r w:rsidR="001E43B6"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8A3FE3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 1.12 (0.53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C1AE92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035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52FF57" w14:textId="3D2D44F4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9.06, -0.20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3673A5EC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E9F6E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9C6AEF">
              <w:rPr>
                <w:rFonts w:ascii="Times New Roman" w:hAnsi="Times New Roman" w:cs="Times New Roman"/>
                <w:color w:val="FF0000"/>
              </w:rPr>
              <w:t xml:space="preserve">Pass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</w:rPr>
              <w:t xml:space="preserve">x </w:t>
            </w:r>
            <w:proofErr w:type="spellStart"/>
            <w:r w:rsidR="001E43B6" w:rsidRPr="009C6AEF">
              <w:rPr>
                <w:rFonts w:ascii="Times New Roman" w:hAnsi="Times New Roman" w:cs="Times New Roman"/>
                <w:color w:val="FF0000"/>
              </w:rPr>
              <w:t>patient’s</w:t>
            </w:r>
            <w:proofErr w:type="spellEnd"/>
            <w:r w:rsidR="001E43B6" w:rsidRPr="009C6AEF">
              <w:rPr>
                <w:rFonts w:ascii="Times New Roman" w:hAnsi="Times New Roman" w:cs="Times New Roman"/>
                <w:color w:val="FF0000"/>
              </w:rPr>
              <w:t xml:space="preserve">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F72F20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0.10 (0.43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D7DBAE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821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13821E" w14:textId="00AA1094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7.08, 0.88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4C775965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10D4E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>x patient’s gender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581026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705F17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FCD4AB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E43B6" w14:paraId="78C0AF67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D5727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lastRenderedPageBreak/>
              <w:t xml:space="preserve">Ac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x doctor’s gender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F53661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66 (0.54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33FE75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02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B59277" w14:textId="24792BFD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0.66, 9.26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13B11C05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5E9E6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-collabora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x doctor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BACA30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50 (0.60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B5EA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12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9B87AF" w14:textId="2DBE176B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0.17, 9.41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33EE9822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C9E52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Collaborative </w:t>
            </w:r>
            <w:r w:rsidR="001E43B6"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x doctor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A2739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56 (0.65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399D2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016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4FDD6F" w14:textId="249ECCA2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2, 9.67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7EAF21FC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F1BA7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 x doctor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E4C48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3 (0.55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559B8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333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3D8F4C" w14:textId="28444B4A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0.63, 7.88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5C7E22BA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B669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 x doctor’s gender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DDA957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B66E96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BD2D43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E43B6" w14:paraId="216A1E9F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72D08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x patient’s gender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578897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77 (0.50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1FC5EC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F8C9FF" w14:textId="7C733527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0.79, 9.22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3645BB6D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56B36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-collabora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8EF253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38 (0.55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F32FCB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11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7D7031" w14:textId="0E764DCB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0.30, 9.20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3380FF8D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42435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Collaborative </w:t>
            </w:r>
            <w:r w:rsidR="001E43B6"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5DD666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47 (0.60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F6FC65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014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3D7367" w14:textId="07093DE1" w:rsidR="001E43B6" w:rsidRDefault="007F1E59" w:rsidP="009536EB">
            <w:pPr>
              <w:pStyle w:val="Standard"/>
              <w:spacing w:line="480" w:lineRule="auto"/>
              <w:jc w:val="center"/>
              <w:rPr>
                <w:rFonts w:hint="eastAsia"/>
                <w:b/>
                <w:bCs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32, 9.42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6E1FE59F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8827C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2CD13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1 (0.49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523FD2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667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67471D" w14:textId="3BD2BFFF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0.77, 7.46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42F77DBE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8E68B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 x patient’s gender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13DFC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63BE12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7F83F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E43B6" w14:paraId="114DB4CE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FAD2E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x doctor’s x patient’s gender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C3784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2.01 (0.54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EB23D4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&lt; .00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CA272D" w14:textId="1F92B77F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1.04, 9.61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79E5244B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DF2F0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-collabora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x doctor’s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FDD28E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1.56 (0.63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364AF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13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BA51E9" w14:textId="53A249B3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0.15, 9.52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657475AC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E4A7A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 xml:space="preserve">Collaborative </w:t>
            </w:r>
            <w:r w:rsidR="001E43B6" w:rsidRPr="009C6AEF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x doctor’s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6C26A0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.73 (0.68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12AF14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hint="eastAsia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010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D35BC5" w14:textId="50EAFB3B" w:rsidR="001E43B6" w:rsidRDefault="007F1E59" w:rsidP="009536EB">
            <w:pPr>
              <w:pStyle w:val="Standard"/>
              <w:spacing w:line="480" w:lineRule="auto"/>
              <w:jc w:val="center"/>
              <w:rPr>
                <w:rFonts w:hint="eastAsia"/>
                <w:b/>
                <w:bCs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3, 10.04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2CA9E536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330E9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>x doctor’s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0823E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25 (0.58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57074C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670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BFE466" w14:textId="7140C3CA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1.09, 7.63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3E660517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B1F63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>x doctor’s x patient’s gender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7FD97A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70639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467793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  <w:tr w:rsidR="001E43B6" w14:paraId="2B56E051" w14:textId="77777777" w:rsidTr="009536EB">
        <w:tc>
          <w:tcPr>
            <w:tcW w:w="4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E1028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Ac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x doctor’s gender x patient’s gender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1EAF56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88 (0.66)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396A29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0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AA5A4C" w14:textId="1FEC2C9A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9.60, -0.62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272F0B1D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83A93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lastRenderedPageBreak/>
              <w:t xml:space="preserve">Active-collaborative 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x doctor’s gender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1BE740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- 1.77 (0.74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8377E3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.017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9B2033" w14:textId="0A7396AC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b/>
                <w:color w:val="000000"/>
                <w:lang w:val="en-US"/>
              </w:rPr>
              <w:t>-9.78, -0.11</w:t>
            </w:r>
            <w:r w:rsidRPr="002861DA">
              <w:rPr>
                <w:rFonts w:ascii="Times New Roman" w:hAnsi="Times New Roman" w:cs="Times New Roman"/>
                <w:b/>
                <w:color w:val="FF0000"/>
                <w:lang w:val="en-US"/>
              </w:rPr>
              <w:t>]</w:t>
            </w:r>
          </w:p>
        </w:tc>
      </w:tr>
      <w:tr w:rsidR="001E43B6" w14:paraId="1182EF13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A0F0E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hint="eastAsia"/>
                <w:bCs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Collaborative </w:t>
            </w:r>
            <w:r w:rsidR="001E43B6" w:rsidRPr="009C6AEF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bCs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bCs/>
                <w:color w:val="FF0000"/>
                <w:lang w:val="en-US"/>
              </w:rPr>
              <w:t xml:space="preserve"> x doctor’s gender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B07CC8" w14:textId="77777777" w:rsidR="001E43B6" w:rsidRP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E43B6">
              <w:rPr>
                <w:rFonts w:ascii="Times New Roman" w:hAnsi="Times New Roman" w:cs="Times New Roman"/>
                <w:bCs/>
                <w:color w:val="000000"/>
                <w:lang w:val="en-US"/>
              </w:rPr>
              <w:t>- 1.78 (0.80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AFBF54" w14:textId="77777777" w:rsidR="001E43B6" w:rsidRP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1E43B6">
              <w:rPr>
                <w:rFonts w:ascii="Times New Roman" w:hAnsi="Times New Roman" w:cs="Times New Roman"/>
                <w:bCs/>
                <w:color w:val="000000"/>
                <w:lang w:val="en-US"/>
              </w:rPr>
              <w:t>.026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4BB59C" w14:textId="24D0F0D3" w:rsidR="001E43B6" w:rsidRP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 w:rsidRPr="001E43B6">
              <w:rPr>
                <w:rFonts w:ascii="Times New Roman" w:hAnsi="Times New Roman" w:cs="Times New Roman"/>
                <w:color w:val="000000"/>
                <w:lang w:val="en-US"/>
              </w:rPr>
              <w:t>-10.35, 0.13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08135E8F" w14:textId="77777777" w:rsidTr="009536EB">
        <w:tc>
          <w:tcPr>
            <w:tcW w:w="4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A77BA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-collaborat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 x doctor’s gender x patient’s gender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7013E0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 0.57 (0.69)</w:t>
            </w:r>
          </w:p>
        </w:tc>
        <w:tc>
          <w:tcPr>
            <w:tcW w:w="155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B77B80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.414</w:t>
            </w:r>
          </w:p>
        </w:tc>
        <w:tc>
          <w:tcPr>
            <w:tcW w:w="155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09B28B" w14:textId="47D05AF2" w:rsidR="001E43B6" w:rsidRDefault="007F1E59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[</w:t>
            </w:r>
            <w:r w:rsidR="001E43B6">
              <w:rPr>
                <w:rFonts w:ascii="Times New Roman" w:hAnsi="Times New Roman" w:cs="Times New Roman"/>
                <w:color w:val="000000"/>
                <w:lang w:val="en-US"/>
              </w:rPr>
              <w:t>-8.06, 0.96</w:t>
            </w:r>
            <w:r w:rsidRPr="00607829">
              <w:rPr>
                <w:rFonts w:ascii="Times New Roman" w:hAnsi="Times New Roman" w:cs="Times New Roman"/>
                <w:bCs/>
                <w:color w:val="FF0000"/>
                <w:lang w:val="en-US"/>
              </w:rPr>
              <w:t>]</w:t>
            </w:r>
          </w:p>
        </w:tc>
      </w:tr>
      <w:tr w:rsidR="001E43B6" w14:paraId="65BF95DB" w14:textId="77777777" w:rsidTr="009536EB">
        <w:tc>
          <w:tcPr>
            <w:tcW w:w="4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F422E" w14:textId="77777777" w:rsidR="001E43B6" w:rsidRPr="009C6AEF" w:rsidRDefault="009C6AEF" w:rsidP="009536EB">
            <w:pPr>
              <w:pStyle w:val="Standard"/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Passive 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x </w:t>
            </w:r>
            <w:r w:rsidRPr="009C6AEF">
              <w:rPr>
                <w:rFonts w:ascii="Times New Roman" w:hAnsi="Times New Roman" w:cs="Times New Roman"/>
                <w:color w:val="FF0000"/>
                <w:lang w:val="en-US"/>
              </w:rPr>
              <w:t>benevolent sexism</w:t>
            </w:r>
            <w:r w:rsidR="001E43B6" w:rsidRPr="009C6AEF">
              <w:rPr>
                <w:rFonts w:ascii="Times New Roman" w:hAnsi="Times New Roman" w:cs="Times New Roman"/>
                <w:color w:val="FF0000"/>
                <w:lang w:val="en-US"/>
              </w:rPr>
              <w:t xml:space="preserve"> x doctor’s gender x patient’s gender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3ABB52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 (NA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31261D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8FDA88" w14:textId="77777777" w:rsidR="001E43B6" w:rsidRDefault="001E43B6" w:rsidP="009536EB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</w:tr>
    </w:tbl>
    <w:p w14:paraId="01E4D58B" w14:textId="77777777" w:rsidR="001E43B6" w:rsidRPr="009C6AEF" w:rsidRDefault="001E43B6" w:rsidP="001E43B6">
      <w:pPr>
        <w:rPr>
          <w:color w:val="FF0000"/>
          <w:lang w:val="en-US"/>
        </w:rPr>
      </w:pPr>
      <w:r w:rsidRPr="009C6AEF">
        <w:rPr>
          <w:rFonts w:ascii="Times New Roman" w:hAnsi="Times New Roman"/>
          <w:i/>
          <w:color w:val="FF0000"/>
          <w:sz w:val="24"/>
          <w:szCs w:val="24"/>
          <w:lang w:val="en-US"/>
        </w:rPr>
        <w:t xml:space="preserve">Note: </w:t>
      </w:r>
      <w:r w:rsidRPr="009C6AEF">
        <w:rPr>
          <w:rFonts w:ascii="Times New Roman" w:hAnsi="Times New Roman"/>
          <w:color w:val="FF0000"/>
          <w:sz w:val="24"/>
          <w:szCs w:val="24"/>
          <w:lang w:val="en-US"/>
        </w:rPr>
        <w:t>N</w:t>
      </w:r>
      <w:r w:rsidR="009C6AEF" w:rsidRPr="009C6AEF">
        <w:rPr>
          <w:rFonts w:ascii="Times New Roman" w:hAnsi="Times New Roman"/>
          <w:color w:val="FF0000"/>
          <w:sz w:val="24"/>
          <w:szCs w:val="24"/>
          <w:lang w:val="en-US"/>
        </w:rPr>
        <w:t xml:space="preserve">A </w:t>
      </w:r>
      <w:r w:rsidRPr="009C6AEF">
        <w:rPr>
          <w:rFonts w:ascii="Times New Roman" w:hAnsi="Times New Roman"/>
          <w:color w:val="FF0000"/>
          <w:sz w:val="24"/>
          <w:szCs w:val="24"/>
          <w:lang w:val="en-US"/>
        </w:rPr>
        <w:t xml:space="preserve">= </w:t>
      </w:r>
      <w:r w:rsidR="00F541A6" w:rsidRPr="009C6AEF">
        <w:rPr>
          <w:rFonts w:ascii="Times New Roman" w:hAnsi="Times New Roman"/>
          <w:color w:val="FF0000"/>
          <w:sz w:val="24"/>
          <w:szCs w:val="24"/>
          <w:lang w:val="en-US"/>
        </w:rPr>
        <w:t>estimate</w:t>
      </w:r>
      <w:r w:rsidRPr="009C6AEF">
        <w:rPr>
          <w:rFonts w:ascii="Times New Roman" w:hAnsi="Times New Roman"/>
          <w:color w:val="FF0000"/>
          <w:sz w:val="24"/>
          <w:szCs w:val="24"/>
          <w:lang w:val="en-US"/>
        </w:rPr>
        <w:t xml:space="preserve"> coefficients, standard errors, probabilities and bootstrapped confidence interval</w:t>
      </w:r>
      <w:r w:rsidR="00ED0E9E" w:rsidRPr="009C6AEF">
        <w:rPr>
          <w:rFonts w:ascii="Times New Roman" w:hAnsi="Times New Roman"/>
          <w:color w:val="FF0000"/>
          <w:sz w:val="24"/>
          <w:szCs w:val="24"/>
          <w:lang w:val="en-US"/>
        </w:rPr>
        <w:t>s</w:t>
      </w:r>
      <w:r w:rsidRPr="009C6AEF">
        <w:rPr>
          <w:rFonts w:ascii="Times New Roman" w:hAnsi="Times New Roman"/>
          <w:color w:val="FF0000"/>
          <w:sz w:val="24"/>
          <w:szCs w:val="24"/>
          <w:lang w:val="en-US"/>
        </w:rPr>
        <w:t xml:space="preserve"> are not estimated for the reference category </w:t>
      </w:r>
      <w:r w:rsidR="009C6AEF" w:rsidRPr="009C6AEF">
        <w:rPr>
          <w:rFonts w:ascii="Times New Roman" w:hAnsi="Times New Roman"/>
          <w:color w:val="FF0000"/>
          <w:sz w:val="24"/>
          <w:szCs w:val="24"/>
          <w:lang w:val="en-US"/>
        </w:rPr>
        <w:t>“passive role”;</w:t>
      </w:r>
      <w:r w:rsidRPr="009C6AEF">
        <w:rPr>
          <w:rFonts w:ascii="Times New Roman" w:hAnsi="Times New Roman"/>
          <w:color w:val="FF0000"/>
          <w:sz w:val="24"/>
          <w:szCs w:val="24"/>
          <w:lang w:val="en-US"/>
        </w:rPr>
        <w:t xml:space="preserve"> 95% BCI = bootstrapped 95% confidence interval</w:t>
      </w:r>
      <w:r w:rsidR="000D2AE7" w:rsidRPr="009C6AEF">
        <w:rPr>
          <w:rFonts w:ascii="Times New Roman" w:hAnsi="Times New Roman"/>
          <w:color w:val="FF0000"/>
          <w:sz w:val="24"/>
          <w:szCs w:val="24"/>
          <w:lang w:val="en-US"/>
        </w:rPr>
        <w:t>s</w:t>
      </w:r>
      <w:r w:rsidR="009C6AEF" w:rsidRPr="009C6AEF">
        <w:rPr>
          <w:rFonts w:ascii="Times New Roman" w:hAnsi="Times New Roman"/>
          <w:color w:val="FF0000"/>
          <w:sz w:val="24"/>
          <w:szCs w:val="24"/>
          <w:lang w:val="en-US"/>
        </w:rPr>
        <w:t>.</w:t>
      </w:r>
    </w:p>
    <w:p w14:paraId="42E0E6F3" w14:textId="77777777" w:rsidR="003B63FC" w:rsidRPr="001E43B6" w:rsidRDefault="003771F1" w:rsidP="001E43B6">
      <w:pPr>
        <w:spacing w:after="0" w:line="480" w:lineRule="auto"/>
        <w:jc w:val="both"/>
        <w:rPr>
          <w:lang w:val="en-US"/>
        </w:rPr>
      </w:pPr>
    </w:p>
    <w:sectPr w:rsidR="003B63FC" w:rsidRPr="001E43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xNjcyNDc3MDE0MjVW0lEKTi0uzszPAykwqgUAwivQLiwAAAA="/>
  </w:docVars>
  <w:rsids>
    <w:rsidRoot w:val="001E43B6"/>
    <w:rsid w:val="000D2AE7"/>
    <w:rsid w:val="000D6243"/>
    <w:rsid w:val="001C0B32"/>
    <w:rsid w:val="001E43B6"/>
    <w:rsid w:val="003771F1"/>
    <w:rsid w:val="00607829"/>
    <w:rsid w:val="007F1E59"/>
    <w:rsid w:val="009C6AEF"/>
    <w:rsid w:val="00B76FB7"/>
    <w:rsid w:val="00CA65DC"/>
    <w:rsid w:val="00ED0E9E"/>
    <w:rsid w:val="00F379F6"/>
    <w:rsid w:val="00F5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7CAFD"/>
  <w15:chartTrackingRefBased/>
  <w15:docId w15:val="{9C9C0D3D-106D-4573-BB37-AFB3E031D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E43B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1E43B6"/>
    <w:pPr>
      <w:suppressAutoHyphens/>
      <w:autoSpaceDN w:val="0"/>
      <w:spacing w:after="0" w:line="240" w:lineRule="auto"/>
      <w:textAlignment w:val="baseline"/>
    </w:pPr>
    <w:rPr>
      <w:rFonts w:ascii="Liberation Serif" w:eastAsia="Arial Unicode MS" w:hAnsi="Liberation Serif" w:cs="Arial Unicode MS"/>
      <w:kern w:val="3"/>
      <w:sz w:val="24"/>
      <w:szCs w:val="24"/>
      <w:lang w:eastAsia="zh-CN" w:bidi="hi-IN"/>
    </w:rPr>
  </w:style>
  <w:style w:type="paragraph" w:styleId="Revisione">
    <w:name w:val="Revision"/>
    <w:hidden/>
    <w:uiPriority w:val="99"/>
    <w:semiHidden/>
    <w:rsid w:val="007F1E59"/>
    <w:pPr>
      <w:spacing w:after="0" w:line="240" w:lineRule="auto"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1E5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1E59"/>
    <w:rPr>
      <w:rFonts w:ascii="Times New Roman" w:eastAsia="Calibri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F1E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1E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F1E59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1E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1E59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Monzani</dc:creator>
  <cp:keywords/>
  <dc:description/>
  <cp:lastModifiedBy>Silvia Pizzoli</cp:lastModifiedBy>
  <cp:revision>2</cp:revision>
  <dcterms:created xsi:type="dcterms:W3CDTF">2019-12-13T11:56:00Z</dcterms:created>
  <dcterms:modified xsi:type="dcterms:W3CDTF">2019-12-13T11:56:00Z</dcterms:modified>
</cp:coreProperties>
</file>